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8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20"/>
        <w:gridCol w:w="3220"/>
        <w:gridCol w:w="2977"/>
        <w:gridCol w:w="567"/>
      </w:tblGrid>
      <w:tr w:rsidR="00F5205B" w:rsidRPr="00F35348" w:rsidTr="00EF5F47">
        <w:trPr>
          <w:trHeight w:val="286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205B" w:rsidRPr="00F35348" w:rsidRDefault="00F5205B" w:rsidP="00EF5F47">
            <w:pPr>
              <w:widowControl/>
              <w:jc w:val="left"/>
              <w:rPr>
                <w:rFonts w:eastAsia="ＭＳ Ｐゴシック" w:cs="ＭＳ Ｐゴシック"/>
              </w:rPr>
            </w:pPr>
          </w:p>
        </w:tc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205B" w:rsidRPr="00F35348" w:rsidRDefault="00F5205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  <w:lang w:val="nl-NL"/>
              </w:rPr>
              <w:t xml:space="preserve"> Forward (5’-3’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205B" w:rsidRPr="00F35348" w:rsidRDefault="00F5205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  <w:lang w:val="fr-FR"/>
              </w:rPr>
              <w:t xml:space="preserve">Reverse (5’-3’)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205B" w:rsidRPr="00F35348" w:rsidRDefault="00F5205B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sz w:val="16"/>
                <w:szCs w:val="16"/>
              </w:rPr>
              <w:t>b.p</w:t>
            </w:r>
            <w:proofErr w:type="spellEnd"/>
            <w:r w:rsidRPr="00F35348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F5205B" w:rsidRPr="00F35348" w:rsidTr="00EF5F47">
        <w:trPr>
          <w:trHeight w:val="29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205B" w:rsidRPr="00F35348" w:rsidRDefault="00F5205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i/>
                <w:iCs/>
                <w:sz w:val="16"/>
                <w:szCs w:val="16"/>
              </w:rPr>
              <w:t>Arhgap11a</w:t>
            </w:r>
          </w:p>
        </w:tc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205B" w:rsidRPr="00F35348" w:rsidRDefault="00F5205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GCAGGTGTGCCAAGGCGAAGT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205B" w:rsidRPr="00F35348" w:rsidRDefault="00F5205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 xml:space="preserve">TGCAAGTCGCCAACCAACACTTTCA  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F5205B" w:rsidRPr="00F35348" w:rsidRDefault="00F5205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10</w:t>
            </w:r>
          </w:p>
        </w:tc>
      </w:tr>
      <w:tr w:rsidR="00F5205B" w:rsidRPr="00F35348" w:rsidTr="00EF5F47">
        <w:trPr>
          <w:trHeight w:val="295"/>
        </w:trPr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205B" w:rsidRPr="00F35348" w:rsidRDefault="00F5205B" w:rsidP="00EF5F47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F35348">
              <w:rPr>
                <w:rFonts w:ascii="Arial" w:hAnsi="Arial" w:cs="Arial"/>
                <w:i/>
                <w:iCs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3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205B" w:rsidRPr="00F35348" w:rsidRDefault="00F5205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TGTTGCCATCAATGACCCCTT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205B" w:rsidRPr="00F35348" w:rsidRDefault="00F5205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CTCCACGACGTACTCAGCG</w:t>
            </w:r>
          </w:p>
        </w:tc>
        <w:tc>
          <w:tcPr>
            <w:tcW w:w="5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F5205B" w:rsidRPr="00F35348" w:rsidRDefault="00F5205B" w:rsidP="00EF5F47">
            <w:pPr>
              <w:rPr>
                <w:rFonts w:ascii="Arial" w:hAnsi="Arial" w:cs="Arial"/>
                <w:sz w:val="16"/>
                <w:szCs w:val="16"/>
              </w:rPr>
            </w:pPr>
            <w:r w:rsidRPr="00F35348">
              <w:rPr>
                <w:rFonts w:ascii="Arial" w:hAnsi="Arial" w:cs="Arial"/>
                <w:sz w:val="16"/>
                <w:szCs w:val="16"/>
              </w:rPr>
              <w:t>202</w:t>
            </w:r>
          </w:p>
        </w:tc>
      </w:tr>
    </w:tbl>
    <w:p w:rsidR="00446197" w:rsidRDefault="00446197">
      <w:bookmarkStart w:id="0" w:name="_GoBack"/>
      <w:bookmarkEnd w:id="0"/>
    </w:p>
    <w:sectPr w:rsidR="004461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05B"/>
    <w:rsid w:val="00446197"/>
    <w:rsid w:val="00F52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944FBC0B-FDA9-4A05-88D0-32F14C5EA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5205B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ko NAITO</dc:creator>
  <cp:keywords/>
  <dc:description/>
  <cp:lastModifiedBy>Yoko NAITO</cp:lastModifiedBy>
  <cp:revision>1</cp:revision>
  <dcterms:created xsi:type="dcterms:W3CDTF">2013-11-15T18:37:00Z</dcterms:created>
  <dcterms:modified xsi:type="dcterms:W3CDTF">2013-11-15T18:37:00Z</dcterms:modified>
</cp:coreProperties>
</file>